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F85" w:rsidRPr="00176F46" w:rsidRDefault="00430F85" w:rsidP="00430F85">
      <w:pPr>
        <w:pStyle w:val="Liststycke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Oformateradtabell2"/>
        <w:tblW w:w="0" w:type="auto"/>
        <w:tblInd w:w="142" w:type="dxa"/>
        <w:tblLook w:val="04A0" w:firstRow="1" w:lastRow="0" w:firstColumn="1" w:lastColumn="0" w:noHBand="0" w:noVBand="1"/>
      </w:tblPr>
      <w:tblGrid>
        <w:gridCol w:w="1272"/>
        <w:gridCol w:w="695"/>
        <w:gridCol w:w="1951"/>
        <w:gridCol w:w="1692"/>
        <w:gridCol w:w="695"/>
        <w:gridCol w:w="1066"/>
        <w:gridCol w:w="1559"/>
        <w:gridCol w:w="709"/>
        <w:gridCol w:w="709"/>
        <w:gridCol w:w="823"/>
        <w:gridCol w:w="1870"/>
        <w:gridCol w:w="142"/>
      </w:tblGrid>
      <w:tr w:rsidR="00875BD9" w:rsidRPr="003F2A23" w:rsidTr="00A72BA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5BD9" w:rsidRPr="00176F46" w:rsidRDefault="00C82067" w:rsidP="000261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ditional Table </w:t>
            </w:r>
            <w:r w:rsidR="007F0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Comparison of normal protein expression (NPX)-levels </w:t>
            </w:r>
            <w:r w:rsidR="00C079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six 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92 inflammatory proteins/cytokines between untreated </w:t>
            </w:r>
            <w:r w:rsidR="007F0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juvenile idiopathic arthritis (JIA) (n</w:t>
            </w:r>
            <w:r w:rsidR="00F55BB7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F55BB7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52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nd healthy </w:t>
            </w:r>
            <w:r w:rsidR="007F0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</w:t>
            </w:r>
            <w:r w:rsidR="00F55BB7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="00F55BB7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F01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75BD9" w:rsidRPr="00176F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with adjustment for </w:t>
            </w:r>
            <w:r w:rsidR="000C00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</w:tr>
      <w:tr w:rsidR="00D1394A" w:rsidRPr="00CF7FDF" w:rsidTr="00D139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E5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E5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E5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312E5F" w:rsidRPr="00CF7FD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PX level </w:t>
            </w:r>
          </w:p>
          <w:p w:rsidR="00312E5F" w:rsidRPr="00CF7FD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12E5F" w:rsidRPr="00DA5544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312E5F" w:rsidRPr="00DA5544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55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rude</w:t>
            </w:r>
          </w:p>
          <w:p w:rsidR="00312E5F" w:rsidRPr="00DA5544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2E5F" w:rsidRDefault="00312E5F" w:rsidP="00370B88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525F" w:rsidRDefault="0058525F" w:rsidP="0058525F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312E5F" w:rsidRPr="00CF7FDF" w:rsidRDefault="00312E5F" w:rsidP="0058525F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640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djusted for </w:t>
            </w:r>
            <w:r w:rsidR="000C005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</w:tr>
      <w:tr w:rsidR="0058525F" w:rsidRPr="00CF7FDF" w:rsidTr="00D1394A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0261B7" w:rsidRDefault="00312E5F" w:rsidP="001C5832">
            <w:pPr>
              <w:pStyle w:val="Liststycke"/>
              <w:spacing w:before="60" w:after="60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51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0719B8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71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JIA n=</w:t>
            </w:r>
            <w:r w:rsidR="007F0154" w:rsidRPr="00071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  <w:p w:rsidR="00312E5F" w:rsidRPr="000719B8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71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(SD)*</w:t>
            </w:r>
          </w:p>
        </w:tc>
        <w:tc>
          <w:tcPr>
            <w:tcW w:w="1692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0719B8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71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 n=</w:t>
            </w:r>
            <w:r w:rsidR="007F0154" w:rsidRPr="00071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  <w:p w:rsidR="00312E5F" w:rsidRPr="000719B8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71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  <w:r w:rsidR="003F2A2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 w:rsidRPr="000719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SD)*</w:t>
            </w:r>
          </w:p>
          <w:p w:rsidR="001C5832" w:rsidRPr="000719B8" w:rsidRDefault="001C5832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95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66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DA5544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55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59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DA5544" w:rsidRDefault="00312E5F" w:rsidP="001C5832">
            <w:pPr>
              <w:pStyle w:val="Liststycke"/>
              <w:spacing w:before="60" w:after="60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55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</w:t>
            </w:r>
            <w:r w:rsidR="0058525F" w:rsidRPr="00DA55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</w:t>
            </w:r>
            <w:r w:rsidRPr="00DA55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ue**</w:t>
            </w: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:rsidR="00312E5F" w:rsidRPr="00CF7FDF" w:rsidRDefault="00312E5F" w:rsidP="001C5832">
            <w:pPr>
              <w:pStyle w:val="Liststycke"/>
              <w:spacing w:before="60" w:after="60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</w:t>
            </w:r>
            <w:proofErr w:type="spellStart"/>
            <w:r w:rsidRPr="00CF7FDF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  <w:proofErr w:type="spellEnd"/>
            <w:r w:rsidRPr="00CF7FDF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58525F" w:rsidRPr="00CF7FDF" w:rsidTr="005852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MCP-3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2.7 (0.</w:t>
            </w:r>
            <w:r w:rsidR="0087370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2.1 (0.4)</w:t>
            </w:r>
          </w:p>
        </w:tc>
        <w:tc>
          <w:tcPr>
            <w:tcW w:w="695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7640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F01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70" w:type="dxa"/>
            <w:tcBorders>
              <w:left w:val="nil"/>
              <w:bottom w:val="nil"/>
            </w:tcBorders>
          </w:tcPr>
          <w:p w:rsidR="00312E5F" w:rsidRPr="00CF7FDF" w:rsidRDefault="00312E5F" w:rsidP="007F0154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F01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</w:tr>
      <w:tr w:rsidR="0058525F" w:rsidRPr="00CF7FDF" w:rsidTr="0058525F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GDNFα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B3A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 xml:space="preserve"> (0.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2.3 (0.3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55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A55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07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F01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</w:tr>
      <w:tr w:rsidR="0058525F" w:rsidRPr="00CF7FDF" w:rsidTr="005852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7F0154" w:rsidRDefault="00AB3ACB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="00312E5F" w:rsidRPr="007F015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12E5F" w:rsidRPr="007F01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B3A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7640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7640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7F01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015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proofErr w:type="gramEnd"/>
          </w:p>
        </w:tc>
      </w:tr>
      <w:tr w:rsidR="0058525F" w:rsidRPr="00CF7FDF" w:rsidTr="0058525F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OSM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4.6 (</w:t>
            </w:r>
            <w:r w:rsidR="00AB3ACB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3.7 (0.</w:t>
            </w:r>
            <w:r w:rsidR="000719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DA55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07C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015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proofErr w:type="gramEnd"/>
          </w:p>
        </w:tc>
      </w:tr>
      <w:tr w:rsidR="0058525F" w:rsidRPr="00CF7FDF" w:rsidTr="005852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nil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AB3A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0719B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8.6 (0.</w:t>
            </w:r>
            <w:r w:rsidR="000719B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55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907C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7F01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gramEnd"/>
          </w:p>
        </w:tc>
      </w:tr>
      <w:tr w:rsidR="0058525F" w:rsidRPr="00CF7FDF" w:rsidTr="0058525F">
        <w:trPr>
          <w:gridAfter w:val="1"/>
          <w:wAfter w:w="1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2" w:type="dxa"/>
            <w:tcBorders>
              <w:top w:val="nil"/>
              <w:bottom w:val="single" w:sz="4" w:space="0" w:color="auto"/>
              <w:right w:val="nil"/>
            </w:tcBorders>
          </w:tcPr>
          <w:p w:rsidR="00312E5F" w:rsidRPr="00CF7FDF" w:rsidRDefault="00312E5F" w:rsidP="00370B88">
            <w:pPr>
              <w:pStyle w:val="Liststyck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0A12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B3A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0719B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7F0154" w:rsidRDefault="00312E5F" w:rsidP="0034251C">
            <w:pPr>
              <w:pStyle w:val="Liststycke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B3A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F0154">
              <w:rPr>
                <w:rFonts w:ascii="Times New Roman" w:hAnsi="Times New Roman" w:cs="Times New Roman"/>
                <w:sz w:val="24"/>
                <w:szCs w:val="24"/>
              </w:rPr>
              <w:t xml:space="preserve"> (0.3)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DA55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A554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12E5F" w:rsidRPr="00CF7FDF" w:rsidRDefault="007F0154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</w:tcPr>
          <w:p w:rsidR="00312E5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F7FD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7F015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proofErr w:type="gramEnd"/>
          </w:p>
          <w:p w:rsidR="00312E5F" w:rsidRPr="00CF7FDF" w:rsidRDefault="00312E5F" w:rsidP="00F8481C">
            <w:pPr>
              <w:pStyle w:val="Liststycke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96374" w:rsidRPr="00496374" w:rsidRDefault="00EC41F3" w:rsidP="00496374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96374">
        <w:rPr>
          <w:rFonts w:ascii="Times New Roman" w:hAnsi="Times New Roman" w:cs="Times New Roman"/>
          <w:sz w:val="24"/>
          <w:szCs w:val="24"/>
          <w:lang w:val="en-US"/>
        </w:rPr>
        <w:t>*Independent samples T test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 xml:space="preserve">; **Linear regression; MCP-3= </w:t>
      </w:r>
      <w:r w:rsidR="00022C78">
        <w:rPr>
          <w:rFonts w:ascii="Times New Roman" w:hAnsi="Times New Roman" w:cs="Times New Roman"/>
          <w:sz w:val="24"/>
          <w:szCs w:val="24"/>
          <w:lang w:val="en-US"/>
        </w:rPr>
        <w:t>Monocyte Chemotactic Protein 3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496374" w:rsidRPr="00022C78">
        <w:rPr>
          <w:lang w:val="en-US"/>
        </w:rPr>
        <w:t xml:space="preserve"> 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>GDNF</w:t>
      </w:r>
      <w:bookmarkStart w:id="1" w:name="_Hlk101703188"/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>α</w:t>
      </w:r>
      <w:bookmarkEnd w:id="1"/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022C78">
        <w:rPr>
          <w:rFonts w:ascii="Times New Roman" w:hAnsi="Times New Roman" w:cs="Times New Roman"/>
          <w:sz w:val="24"/>
          <w:szCs w:val="24"/>
          <w:lang w:val="en-US"/>
        </w:rPr>
        <w:t xml:space="preserve"> Glial Derived Neurotrophic Factor </w:t>
      </w:r>
      <w:r w:rsidR="00022C78" w:rsidRPr="00496374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="00496374" w:rsidRPr="0049637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>IL-6 =</w:t>
      </w:r>
      <w:r w:rsidR="00022C78">
        <w:rPr>
          <w:rFonts w:ascii="Times New Roman" w:hAnsi="Times New Roman" w:cs="Times New Roman"/>
          <w:sz w:val="24"/>
          <w:szCs w:val="24"/>
          <w:lang w:val="en-US"/>
        </w:rPr>
        <w:t xml:space="preserve"> Interleukin 6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 xml:space="preserve">; OSM = </w:t>
      </w:r>
      <w:proofErr w:type="spellStart"/>
      <w:r w:rsidR="009513A7">
        <w:rPr>
          <w:rFonts w:ascii="Times New Roman" w:hAnsi="Times New Roman" w:cs="Times New Roman"/>
          <w:sz w:val="24"/>
          <w:szCs w:val="24"/>
          <w:lang w:val="en-US"/>
        </w:rPr>
        <w:t>Oncostatin</w:t>
      </w:r>
      <w:proofErr w:type="spellEnd"/>
      <w:r w:rsidR="009513A7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>; HGF =</w:t>
      </w:r>
      <w:r w:rsidR="009513A7">
        <w:rPr>
          <w:rFonts w:ascii="Times New Roman" w:hAnsi="Times New Roman" w:cs="Times New Roman"/>
          <w:sz w:val="24"/>
          <w:szCs w:val="24"/>
          <w:lang w:val="en-US"/>
        </w:rPr>
        <w:t xml:space="preserve"> Hepatocyte Growth Factor</w:t>
      </w:r>
      <w:r w:rsidR="00496374">
        <w:rPr>
          <w:rFonts w:ascii="Times New Roman" w:hAnsi="Times New Roman" w:cs="Times New Roman"/>
          <w:sz w:val="24"/>
          <w:szCs w:val="24"/>
          <w:lang w:val="en-US"/>
        </w:rPr>
        <w:t xml:space="preserve">; S100A12 = </w:t>
      </w:r>
      <w:r w:rsidR="009513A7">
        <w:rPr>
          <w:rFonts w:ascii="Times New Roman" w:hAnsi="Times New Roman" w:cs="Times New Roman"/>
          <w:sz w:val="24"/>
          <w:szCs w:val="24"/>
          <w:lang w:val="en-US"/>
        </w:rPr>
        <w:t xml:space="preserve">S100 Calcium Binding Protein A12. </w:t>
      </w:r>
    </w:p>
    <w:p w:rsidR="00EC41F3" w:rsidRPr="00CF7FDF" w:rsidRDefault="00EC41F3" w:rsidP="00CF7FD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E6881" w:rsidRDefault="005E6881" w:rsidP="00CF7FDF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33976" w:rsidRPr="00022C78" w:rsidRDefault="0033397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33976" w:rsidRPr="00022C78" w:rsidSect="00430F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59017E"/>
    <w:multiLevelType w:val="hybridMultilevel"/>
    <w:tmpl w:val="6714F1EA"/>
    <w:lvl w:ilvl="0" w:tplc="B5F869D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30B4"/>
    <w:rsid w:val="00022C78"/>
    <w:rsid w:val="000261B7"/>
    <w:rsid w:val="00033F2A"/>
    <w:rsid w:val="000719B8"/>
    <w:rsid w:val="000C0058"/>
    <w:rsid w:val="0012045E"/>
    <w:rsid w:val="001351FC"/>
    <w:rsid w:val="001713E3"/>
    <w:rsid w:val="00176F46"/>
    <w:rsid w:val="00186B1A"/>
    <w:rsid w:val="001927D8"/>
    <w:rsid w:val="001A63AA"/>
    <w:rsid w:val="001C5832"/>
    <w:rsid w:val="002230B4"/>
    <w:rsid w:val="00276407"/>
    <w:rsid w:val="002B3DE6"/>
    <w:rsid w:val="0030060C"/>
    <w:rsid w:val="00312E5F"/>
    <w:rsid w:val="00313047"/>
    <w:rsid w:val="00314998"/>
    <w:rsid w:val="00333976"/>
    <w:rsid w:val="003349F8"/>
    <w:rsid w:val="0034251C"/>
    <w:rsid w:val="003907C3"/>
    <w:rsid w:val="003B7D16"/>
    <w:rsid w:val="003F2A23"/>
    <w:rsid w:val="00430F85"/>
    <w:rsid w:val="00496374"/>
    <w:rsid w:val="005227D6"/>
    <w:rsid w:val="0056346C"/>
    <w:rsid w:val="0058525F"/>
    <w:rsid w:val="005E4BBE"/>
    <w:rsid w:val="005E6881"/>
    <w:rsid w:val="006E6CB9"/>
    <w:rsid w:val="00736580"/>
    <w:rsid w:val="00740507"/>
    <w:rsid w:val="0077501A"/>
    <w:rsid w:val="007F0154"/>
    <w:rsid w:val="007F30FC"/>
    <w:rsid w:val="0087370D"/>
    <w:rsid w:val="00875BD9"/>
    <w:rsid w:val="00877B44"/>
    <w:rsid w:val="008C587D"/>
    <w:rsid w:val="009513A7"/>
    <w:rsid w:val="00A05317"/>
    <w:rsid w:val="00A52A12"/>
    <w:rsid w:val="00AB3ACB"/>
    <w:rsid w:val="00AE44F4"/>
    <w:rsid w:val="00B34D8B"/>
    <w:rsid w:val="00B706B8"/>
    <w:rsid w:val="00C07955"/>
    <w:rsid w:val="00C82067"/>
    <w:rsid w:val="00CF7FDF"/>
    <w:rsid w:val="00D1394A"/>
    <w:rsid w:val="00DA5544"/>
    <w:rsid w:val="00DD6BCE"/>
    <w:rsid w:val="00E27532"/>
    <w:rsid w:val="00E778A8"/>
    <w:rsid w:val="00EC41F3"/>
    <w:rsid w:val="00EC5271"/>
    <w:rsid w:val="00F55BB7"/>
    <w:rsid w:val="00F8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9932F"/>
  <w15:chartTrackingRefBased/>
  <w15:docId w15:val="{770E134E-97AD-4715-92A7-B35D0C63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  <w:ind w:firstLine="567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0F85"/>
    <w:pPr>
      <w:spacing w:line="259" w:lineRule="auto"/>
      <w:ind w:firstLine="0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430F85"/>
    <w:pPr>
      <w:ind w:left="720"/>
      <w:contextualSpacing/>
    </w:pPr>
  </w:style>
  <w:style w:type="table" w:styleId="Tabellrutnt">
    <w:name w:val="Table Grid"/>
    <w:basedOn w:val="Normaltabell"/>
    <w:uiPriority w:val="39"/>
    <w:rsid w:val="00430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7750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formateradtabell3">
    <w:name w:val="Plain Table 3"/>
    <w:basedOn w:val="Normaltabell"/>
    <w:uiPriority w:val="43"/>
    <w:rsid w:val="00CF7FD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49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emor Berntson</dc:creator>
  <cp:keywords/>
  <dc:description/>
  <cp:lastModifiedBy>Lillemor Berntson</cp:lastModifiedBy>
  <cp:revision>8</cp:revision>
  <dcterms:created xsi:type="dcterms:W3CDTF">2023-06-14T13:08:00Z</dcterms:created>
  <dcterms:modified xsi:type="dcterms:W3CDTF">2023-06-19T08:24:00Z</dcterms:modified>
</cp:coreProperties>
</file>